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391D3" w14:textId="77777777" w:rsidR="00B266B4" w:rsidRPr="00B266B4" w:rsidRDefault="00B266B4" w:rsidP="00B266B4">
      <w:pPr>
        <w:pStyle w:val="Heading8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B266B4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S1 Table Stage of change and K-10 scores at baseline for included and excluded participants</w:t>
      </w:r>
    </w:p>
    <w:tbl>
      <w:tblPr>
        <w:tblStyle w:val="TableGrid"/>
        <w:tblW w:w="7245" w:type="dxa"/>
        <w:tblLook w:val="06A0" w:firstRow="1" w:lastRow="0" w:firstColumn="1" w:lastColumn="0" w:noHBand="1" w:noVBand="1"/>
      </w:tblPr>
      <w:tblGrid>
        <w:gridCol w:w="4815"/>
        <w:gridCol w:w="1140"/>
        <w:gridCol w:w="1290"/>
      </w:tblGrid>
      <w:tr w:rsidR="00B266B4" w14:paraId="6A32962A" w14:textId="77777777" w:rsidTr="008048E9">
        <w:trPr>
          <w:trHeight w:val="300"/>
        </w:trPr>
        <w:tc>
          <w:tcPr>
            <w:tcW w:w="4815" w:type="dxa"/>
          </w:tcPr>
          <w:p w14:paraId="738E4555" w14:textId="77777777" w:rsidR="00B266B4" w:rsidRPr="00ED714C" w:rsidRDefault="00B266B4" w:rsidP="008048E9"/>
        </w:tc>
        <w:tc>
          <w:tcPr>
            <w:tcW w:w="1140" w:type="dxa"/>
          </w:tcPr>
          <w:p w14:paraId="3406CD7C" w14:textId="77777777" w:rsidR="00B266B4" w:rsidRPr="00ED714C" w:rsidRDefault="00B266B4" w:rsidP="008048E9">
            <w:pPr>
              <w:rPr>
                <w:b/>
                <w:bCs/>
              </w:rPr>
            </w:pPr>
            <w:r w:rsidRPr="00ED714C">
              <w:rPr>
                <w:b/>
                <w:bCs/>
              </w:rPr>
              <w:t>Included</w:t>
            </w:r>
          </w:p>
          <w:p w14:paraId="0405CE6A" w14:textId="77777777" w:rsidR="00B266B4" w:rsidRPr="00ED714C" w:rsidRDefault="00B266B4" w:rsidP="008048E9">
            <w:pPr>
              <w:rPr>
                <w:b/>
                <w:bCs/>
              </w:rPr>
            </w:pPr>
            <w:r w:rsidRPr="00ED714C">
              <w:rPr>
                <w:b/>
                <w:bCs/>
              </w:rPr>
              <w:t>N=99</w:t>
            </w:r>
          </w:p>
        </w:tc>
        <w:tc>
          <w:tcPr>
            <w:tcW w:w="1290" w:type="dxa"/>
          </w:tcPr>
          <w:p w14:paraId="6DCC6D1B" w14:textId="77777777" w:rsidR="00B266B4" w:rsidRPr="00ED714C" w:rsidRDefault="00B266B4" w:rsidP="008048E9">
            <w:pPr>
              <w:rPr>
                <w:b/>
                <w:bCs/>
              </w:rPr>
            </w:pPr>
            <w:r w:rsidRPr="00ED714C">
              <w:rPr>
                <w:b/>
                <w:bCs/>
              </w:rPr>
              <w:t>Excluded</w:t>
            </w:r>
          </w:p>
          <w:p w14:paraId="56829247" w14:textId="77777777" w:rsidR="00B266B4" w:rsidRPr="00ED714C" w:rsidRDefault="00B266B4" w:rsidP="008048E9">
            <w:pPr>
              <w:rPr>
                <w:b/>
                <w:bCs/>
              </w:rPr>
            </w:pPr>
            <w:r w:rsidRPr="00ED714C">
              <w:rPr>
                <w:b/>
                <w:bCs/>
              </w:rPr>
              <w:t>N=18</w:t>
            </w:r>
          </w:p>
        </w:tc>
      </w:tr>
      <w:tr w:rsidR="00B266B4" w14:paraId="72DDE3DB" w14:textId="77777777" w:rsidTr="008048E9">
        <w:trPr>
          <w:trHeight w:val="300"/>
        </w:trPr>
        <w:tc>
          <w:tcPr>
            <w:tcW w:w="7245" w:type="dxa"/>
            <w:gridSpan w:val="3"/>
          </w:tcPr>
          <w:p w14:paraId="31B7CA6F" w14:textId="77777777" w:rsidR="00B266B4" w:rsidRPr="00ED714C" w:rsidRDefault="00B266B4" w:rsidP="008048E9">
            <w:r w:rsidRPr="00ED714C">
              <w:t>Stage of change</w:t>
            </w:r>
          </w:p>
        </w:tc>
      </w:tr>
      <w:tr w:rsidR="00B266B4" w14:paraId="4A6658D0" w14:textId="77777777" w:rsidTr="008048E9">
        <w:trPr>
          <w:trHeight w:val="300"/>
        </w:trPr>
        <w:tc>
          <w:tcPr>
            <w:tcW w:w="4815" w:type="dxa"/>
          </w:tcPr>
          <w:p w14:paraId="457B391A" w14:textId="77777777" w:rsidR="00B266B4" w:rsidRPr="00ED714C" w:rsidRDefault="00B266B4" w:rsidP="008048E9">
            <w:r w:rsidRPr="00ED714C">
              <w:t>Pre-contemplation</w:t>
            </w:r>
          </w:p>
        </w:tc>
        <w:tc>
          <w:tcPr>
            <w:tcW w:w="1140" w:type="dxa"/>
          </w:tcPr>
          <w:p w14:paraId="234A6DB1" w14:textId="77777777" w:rsidR="00B266B4" w:rsidRPr="00ED714C" w:rsidRDefault="00B266B4" w:rsidP="008048E9">
            <w:r w:rsidRPr="00ED714C">
              <w:t>4</w:t>
            </w:r>
          </w:p>
        </w:tc>
        <w:tc>
          <w:tcPr>
            <w:tcW w:w="1290" w:type="dxa"/>
          </w:tcPr>
          <w:p w14:paraId="795EF192" w14:textId="77777777" w:rsidR="00B266B4" w:rsidRPr="00ED714C" w:rsidRDefault="00B266B4" w:rsidP="008048E9">
            <w:r w:rsidRPr="00ED714C">
              <w:t>0</w:t>
            </w:r>
          </w:p>
        </w:tc>
      </w:tr>
      <w:tr w:rsidR="00B266B4" w14:paraId="66AAF5FC" w14:textId="77777777" w:rsidTr="008048E9">
        <w:trPr>
          <w:trHeight w:val="300"/>
        </w:trPr>
        <w:tc>
          <w:tcPr>
            <w:tcW w:w="4815" w:type="dxa"/>
          </w:tcPr>
          <w:p w14:paraId="5369F742" w14:textId="77777777" w:rsidR="00B266B4" w:rsidRPr="00ED714C" w:rsidRDefault="00B266B4" w:rsidP="008048E9">
            <w:r w:rsidRPr="00ED714C">
              <w:t>Contemplation</w:t>
            </w:r>
          </w:p>
        </w:tc>
        <w:tc>
          <w:tcPr>
            <w:tcW w:w="1140" w:type="dxa"/>
          </w:tcPr>
          <w:p w14:paraId="233F74B2" w14:textId="77777777" w:rsidR="00B266B4" w:rsidRPr="00ED714C" w:rsidRDefault="00B266B4" w:rsidP="008048E9">
            <w:r w:rsidRPr="00ED714C">
              <w:t>11</w:t>
            </w:r>
          </w:p>
        </w:tc>
        <w:tc>
          <w:tcPr>
            <w:tcW w:w="1290" w:type="dxa"/>
          </w:tcPr>
          <w:p w14:paraId="546CA2B6" w14:textId="77777777" w:rsidR="00B266B4" w:rsidRPr="00ED714C" w:rsidRDefault="00B266B4" w:rsidP="008048E9">
            <w:r w:rsidRPr="00ED714C">
              <w:t>2</w:t>
            </w:r>
          </w:p>
        </w:tc>
      </w:tr>
      <w:tr w:rsidR="00B266B4" w14:paraId="0E4F5C2A" w14:textId="77777777" w:rsidTr="008048E9">
        <w:trPr>
          <w:trHeight w:val="300"/>
        </w:trPr>
        <w:tc>
          <w:tcPr>
            <w:tcW w:w="4815" w:type="dxa"/>
          </w:tcPr>
          <w:p w14:paraId="47ABA488" w14:textId="77777777" w:rsidR="00B266B4" w:rsidRPr="00ED714C" w:rsidRDefault="00B266B4" w:rsidP="008048E9">
            <w:r w:rsidRPr="00ED714C">
              <w:t>Preparation</w:t>
            </w:r>
          </w:p>
        </w:tc>
        <w:tc>
          <w:tcPr>
            <w:tcW w:w="1140" w:type="dxa"/>
          </w:tcPr>
          <w:p w14:paraId="1ED3C309" w14:textId="77777777" w:rsidR="00B266B4" w:rsidRPr="00ED714C" w:rsidRDefault="00B266B4" w:rsidP="008048E9">
            <w:r w:rsidRPr="00ED714C">
              <w:t>28</w:t>
            </w:r>
          </w:p>
        </w:tc>
        <w:tc>
          <w:tcPr>
            <w:tcW w:w="1290" w:type="dxa"/>
          </w:tcPr>
          <w:p w14:paraId="3CEDEAA4" w14:textId="77777777" w:rsidR="00B266B4" w:rsidRPr="00ED714C" w:rsidRDefault="00B266B4" w:rsidP="008048E9">
            <w:r w:rsidRPr="00ED714C">
              <w:t>5</w:t>
            </w:r>
          </w:p>
        </w:tc>
      </w:tr>
      <w:tr w:rsidR="00B266B4" w14:paraId="486A1C39" w14:textId="77777777" w:rsidTr="008048E9">
        <w:trPr>
          <w:trHeight w:val="300"/>
        </w:trPr>
        <w:tc>
          <w:tcPr>
            <w:tcW w:w="4815" w:type="dxa"/>
          </w:tcPr>
          <w:p w14:paraId="158F6EC8" w14:textId="77777777" w:rsidR="00B266B4" w:rsidRPr="00ED714C" w:rsidRDefault="00B266B4" w:rsidP="008048E9">
            <w:r w:rsidRPr="00ED714C">
              <w:t>Action</w:t>
            </w:r>
          </w:p>
        </w:tc>
        <w:tc>
          <w:tcPr>
            <w:tcW w:w="1140" w:type="dxa"/>
          </w:tcPr>
          <w:p w14:paraId="3A99B8FC" w14:textId="77777777" w:rsidR="00B266B4" w:rsidRPr="00ED714C" w:rsidRDefault="00B266B4" w:rsidP="008048E9">
            <w:r w:rsidRPr="00ED714C">
              <w:t>24</w:t>
            </w:r>
          </w:p>
        </w:tc>
        <w:tc>
          <w:tcPr>
            <w:tcW w:w="1290" w:type="dxa"/>
          </w:tcPr>
          <w:p w14:paraId="365A7C94" w14:textId="77777777" w:rsidR="00B266B4" w:rsidRPr="00ED714C" w:rsidRDefault="00B266B4" w:rsidP="008048E9">
            <w:r w:rsidRPr="00ED714C">
              <w:t>4</w:t>
            </w:r>
          </w:p>
        </w:tc>
      </w:tr>
      <w:tr w:rsidR="00B266B4" w14:paraId="2FF26CAD" w14:textId="77777777" w:rsidTr="008048E9">
        <w:trPr>
          <w:trHeight w:val="300"/>
        </w:trPr>
        <w:tc>
          <w:tcPr>
            <w:tcW w:w="4815" w:type="dxa"/>
          </w:tcPr>
          <w:p w14:paraId="29C9841C" w14:textId="77777777" w:rsidR="00B266B4" w:rsidRPr="00ED714C" w:rsidRDefault="00B266B4" w:rsidP="008048E9">
            <w:r w:rsidRPr="00ED714C">
              <w:t>Maintenance</w:t>
            </w:r>
          </w:p>
        </w:tc>
        <w:tc>
          <w:tcPr>
            <w:tcW w:w="1140" w:type="dxa"/>
          </w:tcPr>
          <w:p w14:paraId="32DDF200" w14:textId="77777777" w:rsidR="00B266B4" w:rsidRPr="00ED714C" w:rsidRDefault="00B266B4" w:rsidP="008048E9">
            <w:r w:rsidRPr="00ED714C">
              <w:t>15</w:t>
            </w:r>
          </w:p>
        </w:tc>
        <w:tc>
          <w:tcPr>
            <w:tcW w:w="1290" w:type="dxa"/>
          </w:tcPr>
          <w:p w14:paraId="0799BCF3" w14:textId="77777777" w:rsidR="00B266B4" w:rsidRPr="00ED714C" w:rsidRDefault="00B266B4" w:rsidP="008048E9">
            <w:r w:rsidRPr="00ED714C">
              <w:t>3</w:t>
            </w:r>
          </w:p>
        </w:tc>
      </w:tr>
      <w:tr w:rsidR="00B266B4" w14:paraId="00EA32AA" w14:textId="77777777" w:rsidTr="008048E9">
        <w:trPr>
          <w:trHeight w:val="300"/>
        </w:trPr>
        <w:tc>
          <w:tcPr>
            <w:tcW w:w="4815" w:type="dxa"/>
          </w:tcPr>
          <w:p w14:paraId="023FFDBF" w14:textId="77777777" w:rsidR="00B266B4" w:rsidRPr="00ED714C" w:rsidRDefault="00B266B4" w:rsidP="008048E9">
            <w:r w:rsidRPr="00ED714C">
              <w:t>Missing</w:t>
            </w:r>
          </w:p>
        </w:tc>
        <w:tc>
          <w:tcPr>
            <w:tcW w:w="1140" w:type="dxa"/>
          </w:tcPr>
          <w:p w14:paraId="6BF63424" w14:textId="77777777" w:rsidR="00B266B4" w:rsidRPr="00ED714C" w:rsidRDefault="00B266B4" w:rsidP="008048E9">
            <w:r w:rsidRPr="00ED714C">
              <w:t>17</w:t>
            </w:r>
          </w:p>
        </w:tc>
        <w:tc>
          <w:tcPr>
            <w:tcW w:w="1290" w:type="dxa"/>
          </w:tcPr>
          <w:p w14:paraId="5F3B4C47" w14:textId="77777777" w:rsidR="00B266B4" w:rsidRPr="00ED714C" w:rsidRDefault="00B266B4" w:rsidP="008048E9">
            <w:r w:rsidRPr="00ED714C">
              <w:t>4</w:t>
            </w:r>
          </w:p>
        </w:tc>
      </w:tr>
      <w:tr w:rsidR="00B266B4" w14:paraId="0C4B6E8E" w14:textId="77777777" w:rsidTr="008048E9">
        <w:trPr>
          <w:trHeight w:val="300"/>
        </w:trPr>
        <w:tc>
          <w:tcPr>
            <w:tcW w:w="7245" w:type="dxa"/>
            <w:gridSpan w:val="3"/>
          </w:tcPr>
          <w:p w14:paraId="33A64254" w14:textId="77777777" w:rsidR="00B266B4" w:rsidRPr="00ED714C" w:rsidRDefault="00B266B4" w:rsidP="008048E9">
            <w:r w:rsidRPr="00ED714C">
              <w:t>K10</w:t>
            </w:r>
          </w:p>
        </w:tc>
      </w:tr>
      <w:tr w:rsidR="00B266B4" w14:paraId="300363DE" w14:textId="77777777" w:rsidTr="008048E9">
        <w:trPr>
          <w:trHeight w:val="300"/>
        </w:trPr>
        <w:tc>
          <w:tcPr>
            <w:tcW w:w="4815" w:type="dxa"/>
          </w:tcPr>
          <w:p w14:paraId="44DCFAFD" w14:textId="77777777" w:rsidR="00B266B4" w:rsidRPr="00ED714C" w:rsidRDefault="00B266B4" w:rsidP="008048E9">
            <w:r w:rsidRPr="00ED714C">
              <w:t>10-19: likely to be well</w:t>
            </w:r>
          </w:p>
        </w:tc>
        <w:tc>
          <w:tcPr>
            <w:tcW w:w="1140" w:type="dxa"/>
          </w:tcPr>
          <w:p w14:paraId="6C95A359" w14:textId="77777777" w:rsidR="00B266B4" w:rsidRPr="00ED714C" w:rsidRDefault="00B266B4" w:rsidP="008048E9">
            <w:r w:rsidRPr="00ED714C">
              <w:t>53</w:t>
            </w:r>
          </w:p>
        </w:tc>
        <w:tc>
          <w:tcPr>
            <w:tcW w:w="1290" w:type="dxa"/>
          </w:tcPr>
          <w:p w14:paraId="43A870FD" w14:textId="77777777" w:rsidR="00B266B4" w:rsidRPr="00ED714C" w:rsidRDefault="00B266B4" w:rsidP="008048E9">
            <w:r w:rsidRPr="00ED714C">
              <w:t>9</w:t>
            </w:r>
          </w:p>
        </w:tc>
      </w:tr>
      <w:tr w:rsidR="00B266B4" w14:paraId="1185B439" w14:textId="77777777" w:rsidTr="008048E9">
        <w:trPr>
          <w:trHeight w:val="300"/>
        </w:trPr>
        <w:tc>
          <w:tcPr>
            <w:tcW w:w="4815" w:type="dxa"/>
          </w:tcPr>
          <w:p w14:paraId="0D1AF9D8" w14:textId="77777777" w:rsidR="00B266B4" w:rsidRPr="00ED714C" w:rsidRDefault="00B266B4" w:rsidP="008048E9">
            <w:r w:rsidRPr="00ED714C">
              <w:t>20-24: likely to have a mild mental disorder</w:t>
            </w:r>
          </w:p>
        </w:tc>
        <w:tc>
          <w:tcPr>
            <w:tcW w:w="1140" w:type="dxa"/>
          </w:tcPr>
          <w:p w14:paraId="5EEF7DCD" w14:textId="77777777" w:rsidR="00B266B4" w:rsidRPr="00ED714C" w:rsidRDefault="00B266B4" w:rsidP="008048E9">
            <w:r w:rsidRPr="00ED714C">
              <w:t>21</w:t>
            </w:r>
          </w:p>
        </w:tc>
        <w:tc>
          <w:tcPr>
            <w:tcW w:w="1290" w:type="dxa"/>
          </w:tcPr>
          <w:p w14:paraId="24BA135E" w14:textId="77777777" w:rsidR="00B266B4" w:rsidRPr="00ED714C" w:rsidRDefault="00B266B4" w:rsidP="008048E9">
            <w:r w:rsidRPr="00ED714C">
              <w:t>3</w:t>
            </w:r>
          </w:p>
        </w:tc>
      </w:tr>
      <w:tr w:rsidR="00B266B4" w14:paraId="5AB24309" w14:textId="77777777" w:rsidTr="008048E9">
        <w:trPr>
          <w:trHeight w:val="300"/>
        </w:trPr>
        <w:tc>
          <w:tcPr>
            <w:tcW w:w="4815" w:type="dxa"/>
          </w:tcPr>
          <w:p w14:paraId="515FB597" w14:textId="77777777" w:rsidR="00B266B4" w:rsidRPr="00ED714C" w:rsidRDefault="00B266B4" w:rsidP="008048E9">
            <w:r w:rsidRPr="00ED714C">
              <w:t>25-29: likely to have a moderate mental disorder</w:t>
            </w:r>
          </w:p>
        </w:tc>
        <w:tc>
          <w:tcPr>
            <w:tcW w:w="1140" w:type="dxa"/>
          </w:tcPr>
          <w:p w14:paraId="5FC63540" w14:textId="77777777" w:rsidR="00B266B4" w:rsidRPr="00ED714C" w:rsidRDefault="00B266B4" w:rsidP="008048E9">
            <w:r w:rsidRPr="00ED714C">
              <w:t>8</w:t>
            </w:r>
          </w:p>
        </w:tc>
        <w:tc>
          <w:tcPr>
            <w:tcW w:w="1290" w:type="dxa"/>
          </w:tcPr>
          <w:p w14:paraId="51F5B875" w14:textId="77777777" w:rsidR="00B266B4" w:rsidRPr="00ED714C" w:rsidRDefault="00B266B4" w:rsidP="008048E9">
            <w:r w:rsidRPr="00ED714C">
              <w:t>2</w:t>
            </w:r>
          </w:p>
        </w:tc>
      </w:tr>
      <w:tr w:rsidR="00B266B4" w14:paraId="1930EF59" w14:textId="77777777" w:rsidTr="008048E9">
        <w:trPr>
          <w:trHeight w:val="300"/>
        </w:trPr>
        <w:tc>
          <w:tcPr>
            <w:tcW w:w="4815" w:type="dxa"/>
          </w:tcPr>
          <w:p w14:paraId="03C284A5" w14:textId="77777777" w:rsidR="00B266B4" w:rsidRPr="00ED714C" w:rsidRDefault="00B266B4" w:rsidP="008048E9">
            <w:r w:rsidRPr="00ED714C">
              <w:t>30-50: likely to have a severe mental disorder</w:t>
            </w:r>
          </w:p>
        </w:tc>
        <w:tc>
          <w:tcPr>
            <w:tcW w:w="1140" w:type="dxa"/>
          </w:tcPr>
          <w:p w14:paraId="58674F49" w14:textId="77777777" w:rsidR="00B266B4" w:rsidRPr="00ED714C" w:rsidRDefault="00B266B4" w:rsidP="008048E9">
            <w:r w:rsidRPr="00ED714C">
              <w:t>15</w:t>
            </w:r>
          </w:p>
        </w:tc>
        <w:tc>
          <w:tcPr>
            <w:tcW w:w="1290" w:type="dxa"/>
          </w:tcPr>
          <w:p w14:paraId="0E5976D8" w14:textId="77777777" w:rsidR="00B266B4" w:rsidRPr="00ED714C" w:rsidRDefault="00B266B4" w:rsidP="008048E9">
            <w:r w:rsidRPr="00ED714C">
              <w:t>4</w:t>
            </w:r>
          </w:p>
        </w:tc>
      </w:tr>
      <w:tr w:rsidR="00B266B4" w14:paraId="540BD651" w14:textId="77777777" w:rsidTr="008048E9">
        <w:trPr>
          <w:trHeight w:val="300"/>
        </w:trPr>
        <w:tc>
          <w:tcPr>
            <w:tcW w:w="4815" w:type="dxa"/>
          </w:tcPr>
          <w:p w14:paraId="055AE9A0" w14:textId="77777777" w:rsidR="00B266B4" w:rsidRPr="00ED714C" w:rsidRDefault="00B266B4" w:rsidP="008048E9">
            <w:r w:rsidRPr="00ED714C">
              <w:t>missing</w:t>
            </w:r>
          </w:p>
        </w:tc>
        <w:tc>
          <w:tcPr>
            <w:tcW w:w="1140" w:type="dxa"/>
          </w:tcPr>
          <w:p w14:paraId="0BC14CC3" w14:textId="77777777" w:rsidR="00B266B4" w:rsidRPr="00ED714C" w:rsidRDefault="00B266B4" w:rsidP="008048E9">
            <w:r w:rsidRPr="00ED714C">
              <w:t>2</w:t>
            </w:r>
          </w:p>
        </w:tc>
        <w:tc>
          <w:tcPr>
            <w:tcW w:w="1290" w:type="dxa"/>
          </w:tcPr>
          <w:p w14:paraId="11AA79B5" w14:textId="77777777" w:rsidR="00B266B4" w:rsidRPr="00ED714C" w:rsidRDefault="00B266B4" w:rsidP="008048E9">
            <w:r w:rsidRPr="00ED714C">
              <w:t>0</w:t>
            </w:r>
          </w:p>
        </w:tc>
      </w:tr>
    </w:tbl>
    <w:p w14:paraId="6529B8CA" w14:textId="77777777" w:rsidR="00B266B4" w:rsidRDefault="00B266B4" w:rsidP="00B266B4"/>
    <w:p w14:paraId="0CA315A5" w14:textId="77777777" w:rsidR="00B266B4" w:rsidRDefault="00B266B4" w:rsidP="00B266B4">
      <w:pPr>
        <w:rPr>
          <w:rStyle w:val="normaltextrun"/>
          <w:rFonts w:ascii="Calibri" w:hAnsi="Calibri" w:cs="Calibri"/>
          <w:b/>
          <w:bCs/>
        </w:rPr>
      </w:pPr>
    </w:p>
    <w:p w14:paraId="1F3624E3" w14:textId="77777777" w:rsidR="003040DF" w:rsidRDefault="003040DF"/>
    <w:sectPr w:rsidR="003040DF" w:rsidSect="00B266B4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0DF"/>
    <w:rsid w:val="003040DF"/>
    <w:rsid w:val="00B2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24DDD-0F06-4773-A99B-BAB0AE968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6B4"/>
    <w:pPr>
      <w:spacing w:after="0" w:line="240" w:lineRule="auto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0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0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0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0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0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0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0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040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0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0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0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0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0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0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0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0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3040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0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0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40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0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40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0D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40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0D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40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0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0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0DF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B266B4"/>
  </w:style>
  <w:style w:type="table" w:styleId="TableGrid">
    <w:name w:val="Table Grid"/>
    <w:basedOn w:val="TableNormal"/>
    <w:uiPriority w:val="39"/>
    <w:rsid w:val="00B266B4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26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2</cp:revision>
  <dcterms:created xsi:type="dcterms:W3CDTF">2024-03-05T12:17:00Z</dcterms:created>
  <dcterms:modified xsi:type="dcterms:W3CDTF">2024-03-05T12:18:00Z</dcterms:modified>
</cp:coreProperties>
</file>